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273" w:rsidRPr="00352A27" w:rsidRDefault="00352A27">
      <w:pPr>
        <w:rPr>
          <w:rFonts w:ascii="Times New Roman" w:hAnsi="Times New Roman" w:cs="Times New Roman"/>
          <w:b/>
          <w:bCs/>
        </w:rPr>
      </w:pPr>
      <w:r w:rsidRPr="00352A27">
        <w:rPr>
          <w:rFonts w:ascii="Times New Roman" w:hAnsi="Times New Roman" w:cs="Times New Roman"/>
          <w:b/>
          <w:bCs/>
        </w:rPr>
        <w:t>Table S1.</w:t>
      </w:r>
    </w:p>
    <w:p w:rsidR="00352A27" w:rsidRPr="00352A27" w:rsidRDefault="00352A2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051" w:type="dxa"/>
        <w:tblLook w:val="04A0" w:firstRow="1" w:lastRow="0" w:firstColumn="1" w:lastColumn="0" w:noHBand="0" w:noVBand="1"/>
      </w:tblPr>
      <w:tblGrid>
        <w:gridCol w:w="1756"/>
        <w:gridCol w:w="1297"/>
        <w:gridCol w:w="1297"/>
        <w:gridCol w:w="1297"/>
        <w:gridCol w:w="1707"/>
        <w:gridCol w:w="1697"/>
      </w:tblGrid>
      <w:tr w:rsidR="002677DA" w:rsidRPr="000A099D" w:rsidTr="00EF6108">
        <w:tc>
          <w:tcPr>
            <w:tcW w:w="1756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cyan"/>
              </w:rPr>
            </w:pPr>
          </w:p>
        </w:tc>
        <w:tc>
          <w:tcPr>
            <w:tcW w:w="1297" w:type="dxa"/>
            <w:vAlign w:val="center"/>
          </w:tcPr>
          <w:p w:rsidR="002677DA" w:rsidRPr="005901F6" w:rsidRDefault="002677DA" w:rsidP="00EF61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901F6">
              <w:rPr>
                <w:rFonts w:ascii="Times New Roman" w:hAnsi="Times New Roman" w:cs="Times New Roman"/>
                <w:b/>
              </w:rPr>
              <w:t>CC (n=98)</w:t>
            </w:r>
          </w:p>
        </w:tc>
        <w:tc>
          <w:tcPr>
            <w:tcW w:w="1297" w:type="dxa"/>
            <w:vAlign w:val="center"/>
          </w:tcPr>
          <w:p w:rsidR="002677DA" w:rsidRPr="005901F6" w:rsidRDefault="002677DA" w:rsidP="00EF6108">
            <w:pPr>
              <w:spacing w:line="259" w:lineRule="auto"/>
              <w:ind w:right="20"/>
              <w:jc w:val="center"/>
              <w:rPr>
                <w:rFonts w:ascii="Times New Roman" w:hAnsi="Times New Roman" w:cs="Times New Roman"/>
                <w:b/>
              </w:rPr>
            </w:pPr>
            <w:r w:rsidRPr="005901F6">
              <w:rPr>
                <w:rFonts w:ascii="Times New Roman" w:hAnsi="Times New Roman" w:cs="Times New Roman"/>
                <w:b/>
                <w:sz w:val="22"/>
                <w:szCs w:val="22"/>
              </w:rPr>
              <w:t>SMA 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6</w:t>
            </w:r>
            <w:r w:rsidRPr="005901F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297" w:type="dxa"/>
            <w:vAlign w:val="center"/>
          </w:tcPr>
          <w:p w:rsidR="002677DA" w:rsidRPr="005901F6" w:rsidRDefault="002677DA" w:rsidP="00EF6108">
            <w:pPr>
              <w:spacing w:line="259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5901F6">
              <w:rPr>
                <w:rFonts w:ascii="Times New Roman" w:hAnsi="Times New Roman" w:cs="Times New Roman"/>
                <w:b/>
              </w:rPr>
              <w:t>Non-SMA</w:t>
            </w:r>
          </w:p>
          <w:p w:rsidR="002677DA" w:rsidRPr="005901F6" w:rsidRDefault="002677DA" w:rsidP="00EF6108">
            <w:pPr>
              <w:spacing w:line="259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5901F6">
              <w:rPr>
                <w:rFonts w:ascii="Times New Roman" w:hAnsi="Times New Roman" w:cs="Times New Roman"/>
                <w:b/>
              </w:rPr>
              <w:t>Severe</w:t>
            </w:r>
          </w:p>
          <w:p w:rsidR="002677DA" w:rsidRPr="005901F6" w:rsidRDefault="002677DA" w:rsidP="00EF6108">
            <w:pPr>
              <w:spacing w:line="259" w:lineRule="auto"/>
              <w:ind w:right="17"/>
              <w:jc w:val="center"/>
              <w:rPr>
                <w:rFonts w:ascii="Times New Roman" w:hAnsi="Times New Roman" w:cs="Times New Roman"/>
              </w:rPr>
            </w:pPr>
            <w:r w:rsidRPr="005901F6">
              <w:rPr>
                <w:rFonts w:ascii="Times New Roman" w:hAnsi="Times New Roman" w:cs="Times New Roman"/>
                <w:b/>
              </w:rPr>
              <w:t>Malaria</w:t>
            </w:r>
          </w:p>
          <w:p w:rsidR="002677DA" w:rsidRPr="005901F6" w:rsidRDefault="002677DA" w:rsidP="00EF610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901F6">
              <w:rPr>
                <w:rFonts w:ascii="Times New Roman" w:hAnsi="Times New Roman" w:cs="Times New Roman"/>
                <w:b/>
              </w:rPr>
              <w:t>(n=301)</w:t>
            </w:r>
          </w:p>
        </w:tc>
        <w:tc>
          <w:tcPr>
            <w:tcW w:w="1707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cyan"/>
              </w:rPr>
            </w:pPr>
            <w:r w:rsidRPr="000A099D">
              <w:rPr>
                <w:rFonts w:ascii="Times New Roman" w:hAnsi="Times New Roman" w:cs="Times New Roman"/>
                <w:b/>
                <w:sz w:val="22"/>
                <w:szCs w:val="22"/>
              </w:rPr>
              <w:t>CC vs. SMA P-value</w:t>
            </w:r>
          </w:p>
        </w:tc>
        <w:tc>
          <w:tcPr>
            <w:tcW w:w="1697" w:type="dxa"/>
            <w:vAlign w:val="center"/>
          </w:tcPr>
          <w:p w:rsidR="002677DA" w:rsidRPr="000A099D" w:rsidRDefault="002677DA" w:rsidP="00EF6108">
            <w:pPr>
              <w:spacing w:line="259" w:lineRule="auto"/>
              <w:ind w:left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099D">
              <w:rPr>
                <w:rFonts w:ascii="Times New Roman" w:hAnsi="Times New Roman" w:cs="Times New Roman"/>
                <w:b/>
                <w:sz w:val="22"/>
                <w:szCs w:val="22"/>
              </w:rPr>
              <w:t>Non-SMA</w:t>
            </w:r>
          </w:p>
          <w:p w:rsidR="002677DA" w:rsidRPr="000A099D" w:rsidRDefault="002677DA" w:rsidP="00EF6108">
            <w:pPr>
              <w:spacing w:line="259" w:lineRule="auto"/>
              <w:ind w:right="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099D">
              <w:rPr>
                <w:rFonts w:ascii="Times New Roman" w:hAnsi="Times New Roman" w:cs="Times New Roman"/>
                <w:b/>
                <w:sz w:val="22"/>
                <w:szCs w:val="22"/>
              </w:rPr>
              <w:t>Severe</w:t>
            </w:r>
          </w:p>
          <w:p w:rsidR="002677DA" w:rsidRPr="000A099D" w:rsidRDefault="002677DA" w:rsidP="00EF6108">
            <w:pPr>
              <w:spacing w:line="259" w:lineRule="auto"/>
              <w:ind w:left="6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099D">
              <w:rPr>
                <w:rFonts w:ascii="Times New Roman" w:hAnsi="Times New Roman" w:cs="Times New Roman"/>
                <w:b/>
                <w:sz w:val="22"/>
                <w:szCs w:val="22"/>
              </w:rPr>
              <w:t>Malaria vs.</w:t>
            </w:r>
          </w:p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cyan"/>
              </w:rPr>
            </w:pPr>
            <w:r w:rsidRPr="000A099D">
              <w:rPr>
                <w:rFonts w:ascii="Times New Roman" w:hAnsi="Times New Roman" w:cs="Times New Roman"/>
                <w:b/>
                <w:sz w:val="22"/>
                <w:szCs w:val="22"/>
              </w:rPr>
              <w:t>SMA P-value</w:t>
            </w:r>
          </w:p>
        </w:tc>
      </w:tr>
      <w:tr w:rsidR="002677DA" w:rsidRPr="000A099D" w:rsidTr="00EF6108">
        <w:tc>
          <w:tcPr>
            <w:tcW w:w="1756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cyan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Xanthine Oxidase</w:t>
            </w:r>
          </w:p>
        </w:tc>
        <w:tc>
          <w:tcPr>
            <w:tcW w:w="1297" w:type="dxa"/>
            <w:vAlign w:val="center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 w:rsidRPr="005901F6">
              <w:rPr>
                <w:rFonts w:ascii="Times New Roman" w:hAnsi="Times New Roman" w:cs="Times New Roman"/>
              </w:rPr>
              <w:t>0.72 (0.62,</w:t>
            </w:r>
          </w:p>
          <w:p w:rsidR="002677DA" w:rsidRPr="005901F6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1F6">
              <w:rPr>
                <w:rFonts w:ascii="Times New Roman" w:hAnsi="Times New Roman" w:cs="Times New Roman"/>
              </w:rPr>
              <w:t>0.82)</w:t>
            </w:r>
          </w:p>
        </w:tc>
        <w:tc>
          <w:tcPr>
            <w:tcW w:w="1297" w:type="dxa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 (0.72, 1.08</w:t>
            </w:r>
          </w:p>
        </w:tc>
        <w:tc>
          <w:tcPr>
            <w:tcW w:w="1297" w:type="dxa"/>
            <w:vAlign w:val="center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 w:rsidRPr="005901F6">
              <w:rPr>
                <w:rFonts w:ascii="Times New Roman" w:hAnsi="Times New Roman" w:cs="Times New Roman"/>
              </w:rPr>
              <w:t>0.78 (0.66,</w:t>
            </w:r>
          </w:p>
          <w:p w:rsidR="002677DA" w:rsidRPr="005901F6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1F6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1707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cyan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&lt;0.0001*</w:t>
            </w:r>
          </w:p>
        </w:tc>
        <w:tc>
          <w:tcPr>
            <w:tcW w:w="1697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  <w:r w:rsidR="00F177C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677DA" w:rsidRPr="000A099D" w:rsidTr="00EF6108">
        <w:tc>
          <w:tcPr>
            <w:tcW w:w="1756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cyan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α-PS antibodies</w:t>
            </w:r>
          </w:p>
        </w:tc>
        <w:tc>
          <w:tcPr>
            <w:tcW w:w="1297" w:type="dxa"/>
            <w:vAlign w:val="center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 w:rsidRPr="005901F6">
              <w:rPr>
                <w:rFonts w:ascii="Times New Roman" w:hAnsi="Times New Roman" w:cs="Times New Roman"/>
              </w:rPr>
              <w:t>0.37 (0.21,</w:t>
            </w:r>
          </w:p>
          <w:p w:rsidR="002677DA" w:rsidRPr="005901F6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1F6">
              <w:rPr>
                <w:rFonts w:ascii="Times New Roman" w:hAnsi="Times New Roman" w:cs="Times New Roman"/>
              </w:rPr>
              <w:t>0.52)</w:t>
            </w:r>
          </w:p>
        </w:tc>
        <w:tc>
          <w:tcPr>
            <w:tcW w:w="1297" w:type="dxa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 (0.42, 0.92)</w:t>
            </w:r>
          </w:p>
        </w:tc>
        <w:tc>
          <w:tcPr>
            <w:tcW w:w="1297" w:type="dxa"/>
            <w:vAlign w:val="center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 w:rsidRPr="005901F6">
              <w:rPr>
                <w:rFonts w:ascii="Times New Roman" w:hAnsi="Times New Roman" w:cs="Times New Roman"/>
              </w:rPr>
              <w:t>0.53 (0.29,</w:t>
            </w:r>
          </w:p>
          <w:p w:rsidR="002677DA" w:rsidRPr="005901F6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1F6">
              <w:rPr>
                <w:rFonts w:ascii="Times New Roman" w:hAnsi="Times New Roman" w:cs="Times New Roman"/>
              </w:rPr>
              <w:t>0.78)</w:t>
            </w:r>
          </w:p>
        </w:tc>
        <w:tc>
          <w:tcPr>
            <w:tcW w:w="1707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&lt;0.0001*</w:t>
            </w:r>
          </w:p>
        </w:tc>
        <w:tc>
          <w:tcPr>
            <w:tcW w:w="1697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0.00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677DA" w:rsidRPr="000A099D" w:rsidTr="00EF6108">
        <w:tc>
          <w:tcPr>
            <w:tcW w:w="1756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cyan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Anti-DNA</w:t>
            </w:r>
          </w:p>
        </w:tc>
        <w:tc>
          <w:tcPr>
            <w:tcW w:w="1297" w:type="dxa"/>
            <w:vAlign w:val="center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 w:rsidRPr="005901F6">
              <w:rPr>
                <w:rFonts w:ascii="Times New Roman" w:hAnsi="Times New Roman" w:cs="Times New Roman"/>
              </w:rPr>
              <w:t>0.42 (0.27,</w:t>
            </w:r>
          </w:p>
          <w:p w:rsidR="002677DA" w:rsidRPr="005901F6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1F6">
              <w:rPr>
                <w:rFonts w:ascii="Times New Roman" w:hAnsi="Times New Roman" w:cs="Times New Roman"/>
              </w:rPr>
              <w:t>0.55)</w:t>
            </w:r>
          </w:p>
        </w:tc>
        <w:tc>
          <w:tcPr>
            <w:tcW w:w="1297" w:type="dxa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 (0.40, 0.76)</w:t>
            </w:r>
          </w:p>
        </w:tc>
        <w:tc>
          <w:tcPr>
            <w:tcW w:w="1297" w:type="dxa"/>
            <w:vAlign w:val="center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 w:rsidRPr="005901F6">
              <w:rPr>
                <w:rFonts w:ascii="Times New Roman" w:hAnsi="Times New Roman" w:cs="Times New Roman"/>
              </w:rPr>
              <w:t>0.51 (0.38,</w:t>
            </w:r>
          </w:p>
          <w:p w:rsidR="002677DA" w:rsidRPr="005901F6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1F6">
              <w:rPr>
                <w:rFonts w:ascii="Times New Roman" w:hAnsi="Times New Roman" w:cs="Times New Roman"/>
              </w:rPr>
              <w:t>0.69)</w:t>
            </w:r>
          </w:p>
        </w:tc>
        <w:tc>
          <w:tcPr>
            <w:tcW w:w="1707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  <w:r w:rsidR="00F177C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697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  <w:r w:rsidR="00F177C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2677DA" w:rsidRPr="000A099D" w:rsidTr="00EF6108">
        <w:tc>
          <w:tcPr>
            <w:tcW w:w="1756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highlight w:val="cyan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Immune complexes</w:t>
            </w:r>
          </w:p>
        </w:tc>
        <w:tc>
          <w:tcPr>
            <w:tcW w:w="1297" w:type="dxa"/>
            <w:vAlign w:val="center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 w:rsidRPr="005901F6">
              <w:rPr>
                <w:rFonts w:ascii="Times New Roman" w:hAnsi="Times New Roman" w:cs="Times New Roman"/>
              </w:rPr>
              <w:t>0.60 (0.48,</w:t>
            </w:r>
          </w:p>
          <w:p w:rsidR="002677DA" w:rsidRPr="005901F6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1F6">
              <w:rPr>
                <w:rFonts w:ascii="Times New Roman" w:hAnsi="Times New Roman" w:cs="Times New Roman"/>
              </w:rPr>
              <w:t>0.77)</w:t>
            </w:r>
          </w:p>
        </w:tc>
        <w:tc>
          <w:tcPr>
            <w:tcW w:w="1297" w:type="dxa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 (0.61, 0.84)</w:t>
            </w:r>
          </w:p>
        </w:tc>
        <w:tc>
          <w:tcPr>
            <w:tcW w:w="1297" w:type="dxa"/>
            <w:vAlign w:val="center"/>
          </w:tcPr>
          <w:p w:rsidR="002677DA" w:rsidRPr="005901F6" w:rsidRDefault="002677DA" w:rsidP="00EF6108">
            <w:pPr>
              <w:spacing w:line="259" w:lineRule="auto"/>
              <w:ind w:right="19"/>
              <w:jc w:val="center"/>
              <w:rPr>
                <w:rFonts w:ascii="Times New Roman" w:hAnsi="Times New Roman" w:cs="Times New Roman"/>
              </w:rPr>
            </w:pPr>
            <w:r w:rsidRPr="005901F6">
              <w:rPr>
                <w:rFonts w:ascii="Times New Roman" w:hAnsi="Times New Roman" w:cs="Times New Roman"/>
              </w:rPr>
              <w:t>0.68 (0.53,</w:t>
            </w:r>
          </w:p>
          <w:p w:rsidR="002677DA" w:rsidRPr="005901F6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1F6">
              <w:rPr>
                <w:rFonts w:ascii="Times New Roman" w:hAnsi="Times New Roman" w:cs="Times New Roman"/>
              </w:rPr>
              <w:t>0.78)</w:t>
            </w:r>
          </w:p>
        </w:tc>
        <w:tc>
          <w:tcPr>
            <w:tcW w:w="1707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0.00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697" w:type="dxa"/>
            <w:vAlign w:val="center"/>
          </w:tcPr>
          <w:p w:rsidR="002677DA" w:rsidRPr="000A099D" w:rsidRDefault="002677DA" w:rsidP="00EF61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099D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  <w:r w:rsidR="00F177C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:rsidR="00352A27" w:rsidRDefault="00352A27">
      <w:pPr>
        <w:rPr>
          <w:rFonts w:ascii="Times New Roman" w:hAnsi="Times New Roman" w:cs="Times New Roman"/>
          <w:b/>
          <w:bCs/>
        </w:rPr>
      </w:pPr>
    </w:p>
    <w:p w:rsidR="00352A27" w:rsidRPr="00352A27" w:rsidRDefault="00352A27">
      <w:pPr>
        <w:rPr>
          <w:rFonts w:ascii="Times New Roman" w:hAnsi="Times New Roman" w:cs="Times New Roman"/>
        </w:rPr>
      </w:pPr>
      <w:r w:rsidRPr="00352A27">
        <w:rPr>
          <w:rFonts w:ascii="Times New Roman" w:hAnsi="Times New Roman" w:cs="Times New Roman"/>
          <w:b/>
          <w:bCs/>
        </w:rPr>
        <w:t>Comparison of measured parameters between CC, SMA</w:t>
      </w:r>
      <w:r w:rsidR="00D52FC2">
        <w:rPr>
          <w:rFonts w:ascii="Times New Roman" w:hAnsi="Times New Roman" w:cs="Times New Roman"/>
          <w:b/>
          <w:bCs/>
        </w:rPr>
        <w:t xml:space="preserve"> (using WHO definition)</w:t>
      </w:r>
      <w:r w:rsidRPr="00352A27">
        <w:rPr>
          <w:rFonts w:ascii="Times New Roman" w:hAnsi="Times New Roman" w:cs="Times New Roman"/>
          <w:b/>
          <w:bCs/>
        </w:rPr>
        <w:t xml:space="preserve">, and non-SMA severe malaria patients. </w:t>
      </w:r>
      <w:r>
        <w:rPr>
          <w:rFonts w:ascii="Times New Roman" w:hAnsi="Times New Roman" w:cs="Times New Roman"/>
        </w:rPr>
        <w:t xml:space="preserve">In this analysis, the SMA group includes children that meet the WHO criterion for SMA (hemoglobin </w:t>
      </w:r>
      <w:r w:rsidRPr="00352A27">
        <w:rPr>
          <w:rFonts w:ascii="Times New Roman" w:hAnsi="Times New Roman" w:cs="Times New Roman"/>
        </w:rPr>
        <w:t>≤5 g/dL</w:t>
      </w:r>
      <w:r>
        <w:rPr>
          <w:rFonts w:ascii="Times New Roman" w:hAnsi="Times New Roman" w:cs="Times New Roman"/>
        </w:rPr>
        <w:t xml:space="preserve"> and peripheral parasitemia by blood smear Giemsa staining &gt;10,000 parasites/µL) (n = 96). </w:t>
      </w:r>
      <w:r w:rsidR="002677DA" w:rsidRPr="002677DA">
        <w:rPr>
          <w:rFonts w:ascii="Times New Roman" w:hAnsi="Times New Roman" w:cs="Times New Roman"/>
        </w:rPr>
        <w:t xml:space="preserve">Data are expressed in relative units (RU) and presented as median (1st quartile, 3rd quartile) for each parameter. </w:t>
      </w:r>
      <w:r w:rsidRPr="00352A27">
        <w:rPr>
          <w:rFonts w:ascii="Times New Roman" w:hAnsi="Times New Roman" w:cs="Times New Roman"/>
        </w:rPr>
        <w:t>An asterisk (*) indicates significance (p ≤ 0.006), which was calculated using the Mann-Whitney test with Bonferroni correction (n=8, adjusted α value=0.006). CC – Community controls, SMA – Severe malarial anemia, PS – phosphatidylserine.  All four parameters were determined in all samples from each group.</w:t>
      </w:r>
    </w:p>
    <w:sectPr w:rsidR="00352A27" w:rsidRPr="00352A27" w:rsidSect="00DF4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A27"/>
    <w:rsid w:val="00002C22"/>
    <w:rsid w:val="00003EC8"/>
    <w:rsid w:val="000523F0"/>
    <w:rsid w:val="00052724"/>
    <w:rsid w:val="00054AC8"/>
    <w:rsid w:val="00061878"/>
    <w:rsid w:val="00066442"/>
    <w:rsid w:val="000673CF"/>
    <w:rsid w:val="00133158"/>
    <w:rsid w:val="0013368C"/>
    <w:rsid w:val="0015102D"/>
    <w:rsid w:val="00166E9F"/>
    <w:rsid w:val="0017241C"/>
    <w:rsid w:val="00182D80"/>
    <w:rsid w:val="001A22CD"/>
    <w:rsid w:val="001B15A3"/>
    <w:rsid w:val="001D2B74"/>
    <w:rsid w:val="001E7AD0"/>
    <w:rsid w:val="001F1006"/>
    <w:rsid w:val="00202666"/>
    <w:rsid w:val="00244D18"/>
    <w:rsid w:val="00247F34"/>
    <w:rsid w:val="002677DA"/>
    <w:rsid w:val="00291E4F"/>
    <w:rsid w:val="00296953"/>
    <w:rsid w:val="002A3EA4"/>
    <w:rsid w:val="002A6740"/>
    <w:rsid w:val="002C7613"/>
    <w:rsid w:val="002D5DAC"/>
    <w:rsid w:val="002F2D4B"/>
    <w:rsid w:val="00311B58"/>
    <w:rsid w:val="00352A27"/>
    <w:rsid w:val="00386D83"/>
    <w:rsid w:val="003C61FA"/>
    <w:rsid w:val="003D59B3"/>
    <w:rsid w:val="003D66EC"/>
    <w:rsid w:val="003E7E8C"/>
    <w:rsid w:val="004017B3"/>
    <w:rsid w:val="00410D76"/>
    <w:rsid w:val="00413AA7"/>
    <w:rsid w:val="0048244A"/>
    <w:rsid w:val="004B4EFB"/>
    <w:rsid w:val="004E2BAA"/>
    <w:rsid w:val="004E6112"/>
    <w:rsid w:val="004E7414"/>
    <w:rsid w:val="005113E1"/>
    <w:rsid w:val="0052466B"/>
    <w:rsid w:val="005343EF"/>
    <w:rsid w:val="00543909"/>
    <w:rsid w:val="00590BAC"/>
    <w:rsid w:val="005B173E"/>
    <w:rsid w:val="005B25D0"/>
    <w:rsid w:val="005B6500"/>
    <w:rsid w:val="005B667C"/>
    <w:rsid w:val="005C1ECB"/>
    <w:rsid w:val="005D02D1"/>
    <w:rsid w:val="005E2D00"/>
    <w:rsid w:val="00637158"/>
    <w:rsid w:val="00642B81"/>
    <w:rsid w:val="0064768D"/>
    <w:rsid w:val="006945C5"/>
    <w:rsid w:val="006C7AD0"/>
    <w:rsid w:val="00702F30"/>
    <w:rsid w:val="00723F38"/>
    <w:rsid w:val="00741786"/>
    <w:rsid w:val="0077698E"/>
    <w:rsid w:val="007A100F"/>
    <w:rsid w:val="007C17AC"/>
    <w:rsid w:val="007C433E"/>
    <w:rsid w:val="00843527"/>
    <w:rsid w:val="0087295C"/>
    <w:rsid w:val="008A3906"/>
    <w:rsid w:val="008B5273"/>
    <w:rsid w:val="008E4B93"/>
    <w:rsid w:val="008E4F92"/>
    <w:rsid w:val="00977D93"/>
    <w:rsid w:val="009A094E"/>
    <w:rsid w:val="009A52F6"/>
    <w:rsid w:val="009B1D44"/>
    <w:rsid w:val="009E771F"/>
    <w:rsid w:val="009F20E0"/>
    <w:rsid w:val="00A0345C"/>
    <w:rsid w:val="00A064BC"/>
    <w:rsid w:val="00A14154"/>
    <w:rsid w:val="00A23662"/>
    <w:rsid w:val="00A31183"/>
    <w:rsid w:val="00A57C9F"/>
    <w:rsid w:val="00A70B98"/>
    <w:rsid w:val="00A73244"/>
    <w:rsid w:val="00AA478B"/>
    <w:rsid w:val="00AD04B2"/>
    <w:rsid w:val="00AE620A"/>
    <w:rsid w:val="00AF40EA"/>
    <w:rsid w:val="00B22D71"/>
    <w:rsid w:val="00B26E8F"/>
    <w:rsid w:val="00B36046"/>
    <w:rsid w:val="00BD2DA2"/>
    <w:rsid w:val="00BF71D6"/>
    <w:rsid w:val="00C208A9"/>
    <w:rsid w:val="00C77B4B"/>
    <w:rsid w:val="00CB7F65"/>
    <w:rsid w:val="00CC0590"/>
    <w:rsid w:val="00CC4365"/>
    <w:rsid w:val="00D52FC2"/>
    <w:rsid w:val="00D53B0F"/>
    <w:rsid w:val="00D86AA0"/>
    <w:rsid w:val="00D95070"/>
    <w:rsid w:val="00DF43B6"/>
    <w:rsid w:val="00E47D36"/>
    <w:rsid w:val="00E52D1A"/>
    <w:rsid w:val="00E55A03"/>
    <w:rsid w:val="00E830E5"/>
    <w:rsid w:val="00E834E0"/>
    <w:rsid w:val="00EA5816"/>
    <w:rsid w:val="00EE5795"/>
    <w:rsid w:val="00EF7D57"/>
    <w:rsid w:val="00F177C8"/>
    <w:rsid w:val="00F36FA4"/>
    <w:rsid w:val="00F729D2"/>
    <w:rsid w:val="00F80AC8"/>
    <w:rsid w:val="00FA22DE"/>
    <w:rsid w:val="00FD78EB"/>
    <w:rsid w:val="00FE1271"/>
    <w:rsid w:val="00FE2DDD"/>
    <w:rsid w:val="00FF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0FA3E"/>
  <w15:chartTrackingRefBased/>
  <w15:docId w15:val="{24C28DF7-E5A9-E94C-BE31-C8BF94F96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A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odriguez</dc:creator>
  <cp:keywords/>
  <dc:description/>
  <cp:lastModifiedBy>Ana Rodriguez</cp:lastModifiedBy>
  <cp:revision>4</cp:revision>
  <dcterms:created xsi:type="dcterms:W3CDTF">2023-08-21T19:43:00Z</dcterms:created>
  <dcterms:modified xsi:type="dcterms:W3CDTF">2023-08-24T18:45:00Z</dcterms:modified>
</cp:coreProperties>
</file>